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17D4" w:rsidRPr="00E21E6E" w:rsidRDefault="004917D4" w:rsidP="004917D4">
      <w:pPr>
        <w:spacing w:before="280"/>
        <w:rPr>
          <w:rFonts w:ascii="Arial" w:eastAsia="Arial" w:hAnsi="Arial" w:cs="Arial"/>
          <w:color w:val="000000"/>
        </w:rPr>
      </w:pPr>
      <w:r w:rsidRPr="00E21E6E">
        <w:rPr>
          <w:rFonts w:ascii="Arial" w:eastAsia="Arial" w:hAnsi="Arial" w:cs="Arial"/>
          <w:b/>
          <w:color w:val="000000"/>
        </w:rPr>
        <w:t xml:space="preserve">Table S1: </w:t>
      </w:r>
      <w:r w:rsidRPr="00E21E6E">
        <w:rPr>
          <w:rFonts w:ascii="Arial" w:eastAsia="Arial" w:hAnsi="Arial" w:cs="Arial"/>
          <w:color w:val="000000"/>
        </w:rPr>
        <w:t>Simple logistic regression analyses</w:t>
      </w:r>
      <w:bookmarkStart w:id="0" w:name="_GoBack"/>
      <w:bookmarkEnd w:id="0"/>
    </w:p>
    <w:tbl>
      <w:tblPr>
        <w:tblStyle w:val="GridTable1Light-Accent6"/>
        <w:tblW w:w="13958" w:type="dxa"/>
        <w:tblLayout w:type="fixed"/>
        <w:tblLook w:val="0400" w:firstRow="0" w:lastRow="0" w:firstColumn="0" w:lastColumn="0" w:noHBand="0" w:noVBand="1"/>
      </w:tblPr>
      <w:tblGrid>
        <w:gridCol w:w="1999"/>
        <w:gridCol w:w="1494"/>
        <w:gridCol w:w="1494"/>
        <w:gridCol w:w="1494"/>
        <w:gridCol w:w="1494"/>
        <w:gridCol w:w="1494"/>
        <w:gridCol w:w="1496"/>
        <w:gridCol w:w="1494"/>
        <w:gridCol w:w="1499"/>
      </w:tblGrid>
      <w:tr w:rsidR="004917D4" w:rsidRPr="00E21E6E" w:rsidTr="004917D4">
        <w:trPr>
          <w:trHeight w:val="72"/>
        </w:trPr>
        <w:tc>
          <w:tcPr>
            <w:tcW w:w="1999" w:type="dxa"/>
          </w:tcPr>
          <w:p w:rsidR="004917D4" w:rsidRPr="00E21E6E" w:rsidRDefault="004917D4" w:rsidP="009E67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988" w:type="dxa"/>
            <w:gridSpan w:val="2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I</w:t>
            </w:r>
          </w:p>
        </w:tc>
        <w:tc>
          <w:tcPr>
            <w:tcW w:w="2988" w:type="dxa"/>
            <w:gridSpan w:val="2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VA</w:t>
            </w:r>
          </w:p>
        </w:tc>
        <w:tc>
          <w:tcPr>
            <w:tcW w:w="2990" w:type="dxa"/>
            <w:gridSpan w:val="2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KD</w:t>
            </w:r>
          </w:p>
        </w:tc>
        <w:tc>
          <w:tcPr>
            <w:tcW w:w="2993" w:type="dxa"/>
            <w:gridSpan w:val="2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ny complication</w:t>
            </w:r>
          </w:p>
        </w:tc>
      </w:tr>
      <w:tr w:rsidR="004917D4" w:rsidRPr="00E21E6E" w:rsidTr="004917D4">
        <w:trPr>
          <w:trHeight w:val="72"/>
        </w:trPr>
        <w:tc>
          <w:tcPr>
            <w:tcW w:w="1999" w:type="dxa"/>
          </w:tcPr>
          <w:p w:rsidR="004917D4" w:rsidRPr="00E21E6E" w:rsidRDefault="004917D4" w:rsidP="009E67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Unadjusted OR (95% CI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Unadjusted OR (95% CI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Unadjusted OR (95% CI)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Unadjusted OR (95% CI)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  <w:t>&lt;0.001</w:t>
            </w: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2.56 (1.61-4.06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.43 (0.82-2.51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.43 (0.77-2.64)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2.05 (1.40-3.01)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ind w:right="360" w:firstLine="9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HbA1c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.03 (0.92-1.16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83 (0.70-0.98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  <w:t>0.025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.06 (0.91-1.25)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97 (0.88-1.08)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588</w:t>
            </w: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ind w:right="360" w:firstLine="9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.06 (1.03-1.08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.05 (1.02-1.08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  <w:t>0.003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.12 (1.07-1.16)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.08 (1.05-1.10)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  <w:t>&lt;0.001</w:t>
            </w: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549</w:t>
            </w: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Normal/Underweight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Overweight/Obese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68 (0.33-1.39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97 (0.37-2.58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.40 (0.42-4.73)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82 (0.43-1.57)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lcohol drinking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  <w:t>0.005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404</w:t>
            </w: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2.63 (1.34-5.17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83 (0.28-2.42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48 (0.11-2.04)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.32 (0.69-2.54)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867</w:t>
            </w: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98 (0.46-2.11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51 (0.15-1.69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90 (0.31-2.63)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95 (0.50-1.80)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uration of diabetes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  <w:t>&lt;0.001</w:t>
            </w: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E21E6E" w:rsidP="009E670F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</w:rPr>
                <w:tag w:val="goog_rdk_5"/>
                <w:id w:val="-467196120"/>
              </w:sdtPr>
              <w:sdtEndPr/>
              <w:sdtContent>
                <w:r w:rsidR="004917D4" w:rsidRPr="00E21E6E">
                  <w:rPr>
                    <w:rFonts w:ascii="Arial" w:eastAsia="Arial Unicode MS" w:hAnsi="Arial" w:cs="Arial"/>
                    <w:color w:val="000000"/>
                    <w:sz w:val="18"/>
                    <w:szCs w:val="18"/>
                  </w:rPr>
                  <w:t>≤10 years</w:t>
                </w:r>
              </w:sdtContent>
            </w:sdt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&gt;10 years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2.84 (1.79-4.52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.45 (0.82-2.54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2.88 (1.52-5.45)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2.34 (1.59-3.44)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  <w:t>0.003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  <w:t>0.005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  <w:t>0.010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  <w:t>&lt;0.001</w:t>
            </w:r>
          </w:p>
        </w:tc>
      </w:tr>
      <w:tr w:rsidR="004917D4" w:rsidRPr="00E21E6E" w:rsidTr="004917D4">
        <w:trPr>
          <w:trHeight w:val="242"/>
        </w:trPr>
        <w:tc>
          <w:tcPr>
            <w:tcW w:w="1999" w:type="dxa"/>
          </w:tcPr>
          <w:p w:rsidR="004917D4" w:rsidRPr="00E21E6E" w:rsidRDefault="004917D4" w:rsidP="009E670F">
            <w:pPr>
              <w:ind w:right="360" w:firstLine="9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ind w:right="360" w:firstLine="9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3.05 (1.48-6.30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5.37 (1.64-17.54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3.56 (1.85-99.59)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4.41 (2.38-8.16)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ind w:right="360" w:firstLine="9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yslipidaemia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923</w:t>
            </w: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ind w:right="360" w:firstLine="9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ind w:right="360" w:firstLine="9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95 (0.55-1.63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.27 (0.62-2.62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96 (0.46-2.01)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98 (0.62-1.54)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I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ind w:firstLine="75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ind w:right="360" w:firstLine="9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.22 (0.62-2.41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3.28 (1.72-6.26)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VA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ind w:right="360" w:firstLine="9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ind w:right="360" w:firstLine="9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.22 (0.62-2.41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.54 (0.65-3.65)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KD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b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ind w:right="360" w:firstLine="9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917D4" w:rsidRPr="00E21E6E" w:rsidTr="004917D4">
        <w:tc>
          <w:tcPr>
            <w:tcW w:w="1999" w:type="dxa"/>
          </w:tcPr>
          <w:p w:rsidR="004917D4" w:rsidRPr="00E21E6E" w:rsidRDefault="004917D4" w:rsidP="009E670F">
            <w:pPr>
              <w:ind w:right="360" w:firstLine="9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3.28 (1.72-6.26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1.54 (0.65-3.65)</w:t>
            </w: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6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1E6E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9" w:type="dxa"/>
          </w:tcPr>
          <w:p w:rsidR="004917D4" w:rsidRPr="00E21E6E" w:rsidRDefault="004917D4" w:rsidP="009E67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</w:tbl>
    <w:p w:rsidR="004917D4" w:rsidRPr="00E21E6E" w:rsidRDefault="004917D4" w:rsidP="004917D4">
      <w:pPr>
        <w:jc w:val="both"/>
        <w:rPr>
          <w:rFonts w:ascii="Arial" w:hAnsi="Arial" w:cs="Arial"/>
        </w:rPr>
      </w:pPr>
    </w:p>
    <w:p w:rsidR="008347D6" w:rsidRPr="00E21E6E" w:rsidRDefault="008347D6">
      <w:pPr>
        <w:rPr>
          <w:rFonts w:ascii="Arial" w:hAnsi="Arial" w:cs="Arial"/>
        </w:rPr>
      </w:pPr>
    </w:p>
    <w:sectPr w:rsidR="008347D6" w:rsidRPr="00E21E6E" w:rsidSect="004917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7D4"/>
    <w:rsid w:val="004917D4"/>
    <w:rsid w:val="008347D6"/>
    <w:rsid w:val="00E2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9A4DE8-E6B1-4BA6-BC81-1E585C226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91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7D4"/>
    <w:pPr>
      <w:spacing w:line="240" w:lineRule="auto"/>
    </w:pPr>
    <w:rPr>
      <w:rFonts w:ascii="Calibri" w:eastAsia="Calibri" w:hAnsi="Calibri" w:cs="Calibri"/>
      <w:sz w:val="20"/>
      <w:szCs w:val="20"/>
      <w:lang w:val="en-AU" w:eastAsia="en-MY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7D4"/>
    <w:rPr>
      <w:rFonts w:ascii="Calibri" w:eastAsia="Calibri" w:hAnsi="Calibri" w:cs="Calibri"/>
      <w:sz w:val="20"/>
      <w:szCs w:val="20"/>
      <w:lang w:val="en-AU" w:eastAsia="en-M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7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7D4"/>
    <w:rPr>
      <w:rFonts w:ascii="Segoe UI" w:hAnsi="Segoe UI" w:cs="Segoe UI"/>
      <w:sz w:val="18"/>
      <w:szCs w:val="18"/>
    </w:rPr>
  </w:style>
  <w:style w:type="table" w:styleId="GridTable1Light-Accent6">
    <w:name w:val="Grid Table 1 Light Accent 6"/>
    <w:basedOn w:val="TableNormal"/>
    <w:uiPriority w:val="46"/>
    <w:rsid w:val="004917D4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Sangarran Ramachandram</dc:creator>
  <cp:keywords/>
  <dc:description/>
  <cp:lastModifiedBy>Dinesh Sangarran Ramachandram</cp:lastModifiedBy>
  <cp:revision>2</cp:revision>
  <dcterms:created xsi:type="dcterms:W3CDTF">2022-02-28T04:38:00Z</dcterms:created>
  <dcterms:modified xsi:type="dcterms:W3CDTF">2022-02-28T04:51:00Z</dcterms:modified>
</cp:coreProperties>
</file>